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9" w:type="dxa"/>
        <w:tblInd w:w="-567" w:type="dxa"/>
        <w:tblLook w:val="04A0" w:firstRow="1" w:lastRow="0" w:firstColumn="1" w:lastColumn="0" w:noHBand="0" w:noVBand="1"/>
      </w:tblPr>
      <w:tblGrid>
        <w:gridCol w:w="7513"/>
        <w:gridCol w:w="616"/>
        <w:gridCol w:w="1220"/>
      </w:tblGrid>
      <w:tr w:rsidR="002D278D" w:rsidRPr="002D278D" w14:paraId="1ADDA450" w14:textId="77777777" w:rsidTr="002D278D">
        <w:trPr>
          <w:trHeight w:val="568"/>
        </w:trPr>
        <w:tc>
          <w:tcPr>
            <w:tcW w:w="93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BF2E5" w14:textId="77777777" w:rsid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0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material e</w:t>
            </w:r>
            <w:r w:rsidR="005C55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1 Awareness, knowledge, and health beliefs of HPV and HPV vaccine.</w:t>
            </w:r>
          </w:p>
          <w:p w14:paraId="4C5959FA" w14:textId="48BB006B" w:rsidR="000C5B93" w:rsidRPr="002D278D" w:rsidRDefault="000C5B93" w:rsidP="002D2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D278D" w:rsidRPr="002D278D" w14:paraId="27406808" w14:textId="77777777" w:rsidTr="002D278D">
        <w:trPr>
          <w:trHeight w:val="400"/>
        </w:trPr>
        <w:tc>
          <w:tcPr>
            <w:tcW w:w="751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F5586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4CF189" w14:textId="40103D28" w:rsidR="002D278D" w:rsidRPr="002D278D" w:rsidRDefault="00784FD0" w:rsidP="002D2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DADC4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%</w:t>
            </w:r>
          </w:p>
        </w:tc>
      </w:tr>
      <w:tr w:rsidR="002D278D" w:rsidRPr="002D278D" w14:paraId="2F72434C" w14:textId="77777777" w:rsidTr="002D278D">
        <w:trPr>
          <w:trHeight w:val="280"/>
        </w:trPr>
        <w:tc>
          <w:tcPr>
            <w:tcW w:w="75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BA25" w14:textId="32B2D33C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wareness</w:t>
            </w:r>
          </w:p>
        </w:tc>
        <w:tc>
          <w:tcPr>
            <w:tcW w:w="6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02F7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C2B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4611E0A6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966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hether heard of HPV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023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FA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221DFB09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161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53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80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</w:tr>
      <w:tr w:rsidR="002D278D" w:rsidRPr="002D278D" w14:paraId="09F024DC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9FB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077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1012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</w:p>
        </w:tc>
      </w:tr>
      <w:tr w:rsidR="002D278D" w:rsidRPr="002D278D" w14:paraId="0004F3B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F62" w14:textId="7B348CD1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hether heard of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V vacci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862D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4B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21BBD6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2BF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67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65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D278D" w:rsidRPr="002D278D" w14:paraId="10114E1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59E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28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7A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2D278D" w:rsidRPr="002D278D" w14:paraId="7D02217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D63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nowledge (mean KS: 1.98 ± 1.8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374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49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228A39BA" w14:textId="77777777" w:rsidTr="002D278D">
        <w:trPr>
          <w:trHeight w:val="3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BF8D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V is mainly through sexual transmission (n = 1208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A33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88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1B25D0D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52C3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38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0A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</w:tr>
      <w:tr w:rsidR="002D278D" w:rsidRPr="002D278D" w14:paraId="236C626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424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D7B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78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2D278D" w:rsidRPr="002D278D" w14:paraId="188EDDA9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912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A6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D8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</w:tr>
      <w:tr w:rsidR="002D278D" w:rsidRPr="002D278D" w14:paraId="11DCB80F" w14:textId="77777777" w:rsidTr="002D278D">
        <w:trPr>
          <w:trHeight w:val="50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8E83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ly women could be infected with HPV (n = 1208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2EE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F80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0E6D1F1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C6CD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EE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9F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</w:tr>
      <w:tr w:rsidR="002D278D" w:rsidRPr="002D278D" w14:paraId="6952CF1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0FE5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7E8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0E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2D278D" w:rsidRPr="002D278D" w14:paraId="7789B62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FC99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344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5DB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</w:tr>
      <w:tr w:rsidR="002D278D" w:rsidRPr="002D278D" w14:paraId="29041391" w14:textId="77777777" w:rsidTr="002D278D">
        <w:trPr>
          <w:trHeight w:val="47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EAB8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V infection may occur without any symptoms (n = 1208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9EF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51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4CA49B14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6BEF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38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F242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</w:t>
            </w:r>
          </w:p>
        </w:tc>
      </w:tr>
      <w:tr w:rsidR="002D278D" w:rsidRPr="002D278D" w14:paraId="0617629A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2495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B9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83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</w:tr>
      <w:tr w:rsidR="002D278D" w:rsidRPr="002D278D" w14:paraId="08290D6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5F66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A16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B9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</w:tr>
      <w:tr w:rsidR="002D278D" w:rsidRPr="002D278D" w14:paraId="3F772848" w14:textId="77777777" w:rsidTr="002D278D">
        <w:trPr>
          <w:trHeight w:val="51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29DC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V infection does not only lead to cervical cancer (n = 1208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2AF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B2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3D8827E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2F11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202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509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2D278D" w:rsidRPr="002D278D" w14:paraId="162F2C2D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5103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B3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A7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</w:tr>
      <w:tr w:rsidR="002D278D" w:rsidRPr="002D278D" w14:paraId="6C847236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658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7A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4A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8</w:t>
            </w:r>
          </w:p>
        </w:tc>
      </w:tr>
      <w:tr w:rsidR="002D278D" w:rsidRPr="002D278D" w14:paraId="12EE29A2" w14:textId="77777777" w:rsidTr="002D278D">
        <w:trPr>
          <w:trHeight w:val="45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3A91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ng infected with HPV means that you must develop cervical cancer. (n = 120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3EF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7B3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3CAA64D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E9E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8F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C6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</w:tr>
      <w:tr w:rsidR="002D278D" w:rsidRPr="002D278D" w14:paraId="0E3D8954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0D4D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F9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D4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</w:tr>
      <w:tr w:rsidR="002D278D" w:rsidRPr="002D278D" w14:paraId="52AB6322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13A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FE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D8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</w:t>
            </w:r>
          </w:p>
        </w:tc>
      </w:tr>
      <w:tr w:rsidR="002D278D" w:rsidRPr="002D278D" w14:paraId="5C408394" w14:textId="77777777" w:rsidTr="002D278D">
        <w:trPr>
          <w:trHeight w:val="43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D85E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 you are infected with HPV, there is no need to get the HPV vaccine (n = 1439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1FE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9B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4485C8D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B04A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37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1C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2D278D" w:rsidRPr="002D278D" w14:paraId="3AD74658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9332" w14:textId="0E8D3876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64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A0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</w:tr>
      <w:tr w:rsidR="002D278D" w:rsidRPr="002D278D" w14:paraId="06694D4D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6719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EB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3D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2D278D" w:rsidRPr="002D278D" w14:paraId="4275C7FE" w14:textId="77777777" w:rsidTr="002D278D">
        <w:trPr>
          <w:trHeight w:val="59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58D9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ng vaccinated against HPV means that you won't develop cervical cancer. (n = 1439)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BA8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92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3623E85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3F27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9E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6F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</w:t>
            </w:r>
          </w:p>
        </w:tc>
      </w:tr>
      <w:tr w:rsidR="002D278D" w:rsidRPr="002D278D" w14:paraId="240AFF7C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11D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25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CC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2D278D" w:rsidRPr="002D278D" w14:paraId="44A3E80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EC9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n't kn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38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18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</w:t>
            </w:r>
          </w:p>
        </w:tc>
      </w:tr>
      <w:tr w:rsidR="002D278D" w:rsidRPr="002D278D" w14:paraId="2E68EEBA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86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D07E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E4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007BBC16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339C" w14:textId="4A07051E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ealth beliefs (n = 1547) (mean </w:t>
            </w:r>
            <w:r w:rsidR="007C0E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S</w:t>
            </w: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 6.19 ± 2.9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9992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753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15945F32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3EF5" w14:textId="6C76CFA4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ived susceptibility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908, 58.</w:t>
            </w:r>
            <w:r w:rsidR="000A06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) 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mean: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16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±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15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01DD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DD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5540A49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353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children are at risk for HPV infection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FE7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85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2474EF7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7CB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AF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92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</w:tr>
      <w:tr w:rsidR="002D278D" w:rsidRPr="002D278D" w14:paraId="670E765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807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72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1C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</w:tr>
      <w:tr w:rsidR="002D278D" w:rsidRPr="002D278D" w14:paraId="158FA8D2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E722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30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862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</w:tr>
      <w:tr w:rsidR="002D278D" w:rsidRPr="002D278D" w14:paraId="108DA56B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16E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 children are at risk of cervical cancer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C7A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AA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3C6003C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A52E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AF1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6A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</w:tr>
      <w:tr w:rsidR="002D278D" w:rsidRPr="002D278D" w14:paraId="0F180FDF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F02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FB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4D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2D278D" w:rsidRPr="002D278D" w14:paraId="737B8CF0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A9D7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700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F7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</w:tr>
      <w:tr w:rsidR="002D278D" w:rsidRPr="002D278D" w14:paraId="3ED0CD88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7855" w14:textId="6A37D77F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ived severity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301, 19.</w:t>
            </w:r>
            <w:r w:rsidR="000A06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) 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mean: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5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±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3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D38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D1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3EFAF4FF" w14:textId="77777777" w:rsidTr="002D278D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A123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ected HPV could have a significant impact on my children’s life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789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B4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02846B18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B1EE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263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26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2D278D" w:rsidRPr="002D278D" w14:paraId="57472279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21C1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F22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59E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2</w:t>
            </w:r>
          </w:p>
        </w:tc>
      </w:tr>
      <w:tr w:rsidR="002D278D" w:rsidRPr="002D278D" w14:paraId="2585F53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6C33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BE1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35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</w:tr>
      <w:tr w:rsidR="002D278D" w:rsidRPr="002D278D" w14:paraId="7383049E" w14:textId="77777777" w:rsidTr="002D278D">
        <w:trPr>
          <w:trHeight w:val="41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16A5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hought of my children getting HPV is scary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E58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48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4A38259C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249A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D8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0C4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2D278D" w:rsidRPr="002D278D" w14:paraId="26D23A1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AA63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43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95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2D278D" w:rsidRPr="002D278D" w14:paraId="055FDA96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6B2F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E58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F9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</w:tr>
      <w:tr w:rsidR="002D278D" w:rsidRPr="002D278D" w14:paraId="4381A53D" w14:textId="77777777" w:rsidTr="002D278D">
        <w:trPr>
          <w:trHeight w:val="355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02FA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 will devastate my family and my children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5F7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C64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D278D" w:rsidRPr="002D278D" w14:paraId="580B7EE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F7FD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52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6C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</w:tr>
      <w:tr w:rsidR="002D278D" w:rsidRPr="002D278D" w14:paraId="4039D72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61FA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4C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1C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9</w:t>
            </w:r>
          </w:p>
        </w:tc>
      </w:tr>
      <w:tr w:rsidR="002D278D" w:rsidRPr="002D278D" w14:paraId="10227C6D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CB2B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E0B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A9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</w:tr>
      <w:tr w:rsidR="002D278D" w:rsidRPr="002D278D" w14:paraId="2C03EED1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4EA" w14:textId="2BF8D422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ived barriers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857, 55.4%) 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mean: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0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±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13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B3F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B7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6EEE05F9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8AB0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ubt the safety of the vaccine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5B6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DD7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58C44C0F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1E10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85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4A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</w:tr>
      <w:tr w:rsidR="002D278D" w:rsidRPr="002D278D" w14:paraId="371E5A24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C29F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528A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683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</w:tr>
      <w:tr w:rsidR="002D278D" w:rsidRPr="002D278D" w14:paraId="465D5E1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E156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3F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B2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</w:t>
            </w:r>
          </w:p>
        </w:tc>
      </w:tr>
      <w:tr w:rsidR="002D278D" w:rsidRPr="002D278D" w14:paraId="749F4743" w14:textId="77777777" w:rsidTr="002D278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F4B1" w14:textId="15A5D998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doubt the effectiveness of the vaccine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F56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BF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B7A58CA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DD90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997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D80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</w:tr>
      <w:tr w:rsidR="002D278D" w:rsidRPr="002D278D" w14:paraId="6CE2B11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4291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E9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6B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</w:tr>
      <w:tr w:rsidR="002D278D" w:rsidRPr="002D278D" w14:paraId="600C451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ADCD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616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ECF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2D278D" w:rsidRPr="002D278D" w14:paraId="243C0894" w14:textId="77777777" w:rsidTr="002D278D">
        <w:trPr>
          <w:trHeight w:val="45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40DD" w14:textId="02782E20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 doubt the vaccine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ve</w:t>
            </w: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de effects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835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C6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322C192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DDD9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DA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47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</w:tr>
      <w:tr w:rsidR="002D278D" w:rsidRPr="002D278D" w14:paraId="1B336721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E6CB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AD3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98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</w:tr>
      <w:tr w:rsidR="002D278D" w:rsidRPr="002D278D" w14:paraId="69013DDE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1F3A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D6D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D1C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</w:t>
            </w:r>
          </w:p>
        </w:tc>
      </w:tr>
      <w:tr w:rsidR="002D278D" w:rsidRPr="002D278D" w14:paraId="0A7BAFF6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C753" w14:textId="4F027B8B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ived benefits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1053, 68.</w:t>
            </w:r>
            <w:r w:rsidR="000A06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%) 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mean: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79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± </w:t>
            </w:r>
            <w:r w:rsidR="000911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0</w:t>
            </w:r>
            <w:r w:rsidR="00091149" w:rsidRPr="002D2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0A4" w14:textId="77777777" w:rsidR="002D278D" w:rsidRPr="002D278D" w:rsidRDefault="002D278D" w:rsidP="002D27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63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47A0EE1F" w14:textId="77777777" w:rsidTr="002D278D">
        <w:trPr>
          <w:trHeight w:val="369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2F62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PV vaccines are very important.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339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CA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607FF3DA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E8D1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D5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A3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</w:tr>
      <w:tr w:rsidR="002D278D" w:rsidRPr="002D278D" w14:paraId="2C938727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E669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96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FE73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2D278D" w:rsidRPr="002D278D" w14:paraId="6C47761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A2EF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46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7B7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</w:tr>
      <w:tr w:rsidR="002D278D" w:rsidRPr="002D278D" w14:paraId="6C1DECC5" w14:textId="77777777" w:rsidTr="002D278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151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HPV vaccines are necessary.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073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0D1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7185F85D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4284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30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A45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2D278D" w:rsidRPr="002D278D" w14:paraId="3364B2BC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FD6C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8F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08A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</w:p>
        </w:tc>
      </w:tr>
      <w:tr w:rsidR="002D278D" w:rsidRPr="002D278D" w14:paraId="2BBD2A50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A0A0" w14:textId="52471FE0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B2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FFC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</w:tr>
      <w:tr w:rsidR="002D278D" w:rsidRPr="002D278D" w14:paraId="67BC053A" w14:textId="77777777" w:rsidTr="002D278D">
        <w:trPr>
          <w:trHeight w:val="378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F999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HPV vaccine can protect my children from HPV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407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42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2CB91F73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7995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181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884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2D278D" w:rsidRPr="002D278D" w14:paraId="38C91C12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3D0B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6A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F2B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</w:tr>
      <w:tr w:rsidR="002D278D" w:rsidRPr="002D278D" w14:paraId="2C1FA0AB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A1E7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9B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6D6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</w:tr>
      <w:tr w:rsidR="002D278D" w:rsidRPr="002D278D" w14:paraId="11A85131" w14:textId="77777777" w:rsidTr="002D278D">
        <w:trPr>
          <w:trHeight w:val="40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4614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HPV vaccine can reduce my children's risk of cervical cancer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56A" w14:textId="77777777" w:rsidR="002D278D" w:rsidRPr="002D278D" w:rsidRDefault="002D278D" w:rsidP="002D27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FC9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278D" w:rsidRPr="002D278D" w14:paraId="3DF9D11A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8DDC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F3B8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C447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2D278D" w:rsidRPr="002D278D" w14:paraId="44C7D8EF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AF35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ree#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92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8EE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7</w:t>
            </w:r>
          </w:p>
        </w:tc>
      </w:tr>
      <w:tr w:rsidR="002D278D" w:rsidRPr="002D278D" w14:paraId="6DAF2E65" w14:textId="77777777" w:rsidTr="002D278D">
        <w:trPr>
          <w:trHeight w:val="280"/>
        </w:trPr>
        <w:tc>
          <w:tcPr>
            <w:tcW w:w="7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A24B0" w14:textId="77777777" w:rsidR="002D278D" w:rsidRPr="002D278D" w:rsidRDefault="002D278D" w:rsidP="002D278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ur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E41F0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7165" w14:textId="77777777" w:rsidR="002D278D" w:rsidRPr="002D278D" w:rsidRDefault="002D278D" w:rsidP="002D2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27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</w:tr>
    </w:tbl>
    <w:p w14:paraId="25056322" w14:textId="7E8F9FBE" w:rsidR="001A5F2F" w:rsidRPr="001A5F2F" w:rsidRDefault="001A5F2F" w:rsidP="002D278D">
      <w:pPr>
        <w:rPr>
          <w:rFonts w:ascii="Times New Roman" w:hAnsi="Times New Roman" w:cs="Times New Roman"/>
        </w:rPr>
      </w:pPr>
      <w:r w:rsidRPr="002D278D">
        <w:rPr>
          <w:rFonts w:ascii="Times New Roman" w:hAnsi="Times New Roman" w:cs="Times New Roman"/>
        </w:rPr>
        <w:t>To better complete this survey, the "HPV vaccine" appeared in the form of "cervical cancer vaccine" in our questionnaire.</w:t>
      </w:r>
    </w:p>
    <w:p w14:paraId="66C9C78E" w14:textId="38BC25DD" w:rsidR="002D278D" w:rsidRDefault="002D278D" w:rsidP="002D278D">
      <w:pPr>
        <w:rPr>
          <w:rFonts w:ascii="Times New Roman" w:hAnsi="Times New Roman" w:cs="Times New Roman"/>
        </w:rPr>
      </w:pPr>
      <w:r w:rsidRPr="002D278D">
        <w:rPr>
          <w:rFonts w:ascii="Times New Roman" w:hAnsi="Times New Roman" w:cs="Times New Roman"/>
        </w:rPr>
        <w:t xml:space="preserve">“Strongly disagree” and “disagree” were combined to be “disagree”; “strongly agree” and “agree” were combined to be “agree.” </w:t>
      </w:r>
    </w:p>
    <w:p w14:paraId="65F98AD8" w14:textId="2F47D151" w:rsidR="002D278D" w:rsidRDefault="002D278D" w:rsidP="002D278D">
      <w:pPr>
        <w:rPr>
          <w:rFonts w:ascii="Times New Roman" w:hAnsi="Times New Roman" w:cs="Times New Roman"/>
        </w:rPr>
      </w:pPr>
      <w:r w:rsidRPr="002D278D">
        <w:rPr>
          <w:rFonts w:ascii="Times New Roman" w:hAnsi="Times New Roman" w:cs="Times New Roman"/>
        </w:rPr>
        <w:t xml:space="preserve">#: </w:t>
      </w:r>
      <w:r w:rsidR="001A5F2F" w:rsidRPr="001A5F2F">
        <w:rPr>
          <w:rFonts w:ascii="Times New Roman" w:hAnsi="Times New Roman" w:cs="Times New Roman"/>
        </w:rPr>
        <w:t>The answer is correct, or it favors the happen of vaccination behavior.</w:t>
      </w:r>
    </w:p>
    <w:p w14:paraId="35BD4428" w14:textId="5368EDF5" w:rsidR="000C5B93" w:rsidRPr="008C1D17" w:rsidRDefault="00FF29C6" w:rsidP="008C1D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49E8B7" w14:textId="0A5C24B9" w:rsidR="000C5B93" w:rsidRDefault="000C5B93" w:rsidP="000C5B93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7AF3735" w14:textId="767600D1" w:rsidR="00BE269B" w:rsidRDefault="00BE269B" w:rsidP="000C5B93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E537AB">
        <w:rPr>
          <w:rFonts w:ascii="Times New Roman" w:hAnsi="Times New Roman" w:cs="Times New Roman"/>
          <w:noProof/>
        </w:rPr>
        <w:drawing>
          <wp:inline distT="0" distB="0" distL="0" distR="0" wp14:anchorId="280A58A6" wp14:editId="55F2E84B">
            <wp:extent cx="4572000" cy="2743200"/>
            <wp:effectExtent l="0" t="0" r="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25C1B3B1-6CF8-B090-7252-96BE38D035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CF53C2" w14:textId="77777777" w:rsidR="008C1D17" w:rsidRDefault="008C1D17" w:rsidP="008C1D17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130C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material 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F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gure</w:t>
      </w:r>
      <w:r w:rsidRPr="002D278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0C5B9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What are your sources of information on the HPV vaccine?</w:t>
      </w:r>
    </w:p>
    <w:p w14:paraId="222B2FA3" w14:textId="77777777" w:rsidR="008C1D17" w:rsidRPr="008C1D17" w:rsidRDefault="008C1D17" w:rsidP="008C1D17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0402D62" w14:textId="6A75D933" w:rsidR="000C5B93" w:rsidRDefault="000C5B93" w:rsidP="008C1D1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33595643" w14:textId="448A7F68" w:rsidR="000C5B93" w:rsidRDefault="000C5B93" w:rsidP="00535989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FF46933" w14:textId="75A63225" w:rsidR="00BE269B" w:rsidRDefault="003F63E9" w:rsidP="00535989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noProof/>
        </w:rPr>
        <w:drawing>
          <wp:inline distT="0" distB="0" distL="0" distR="0" wp14:anchorId="03DE9A86" wp14:editId="446C2C4C">
            <wp:extent cx="4572000" cy="2565400"/>
            <wp:effectExtent l="0" t="0" r="0" b="635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9EE5822C-F988-85BE-273D-6F1125D635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239B47A" w14:textId="7A001548" w:rsidR="00535989" w:rsidRPr="008C1D17" w:rsidRDefault="008C1D17" w:rsidP="008C1D17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Hlk149225111"/>
      <w:r w:rsidRPr="002130C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material 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F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gure</w:t>
      </w:r>
      <w:r w:rsidRPr="002D278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2 </w:t>
      </w:r>
      <w:bookmarkEnd w:id="0"/>
      <w:r w:rsidRPr="0053598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Which organization do you trust more</w:t>
      </w:r>
      <w:r w:rsidR="00153C4B" w:rsidRPr="00E537AB">
        <w:rPr>
          <w:rFonts w:cs="Arial"/>
          <w:b/>
          <w:bCs/>
        </w:rPr>
        <w:t xml:space="preserve"> </w:t>
      </w:r>
      <w:r w:rsidR="00153C4B" w:rsidRPr="00E537AB">
        <w:rPr>
          <w:rStyle w:val="cf01"/>
          <w:rFonts w:ascii="Times New Roman" w:hAnsi="Times New Roman" w:cs="Times New Roman" w:hint="default"/>
          <w:b/>
          <w:bCs/>
          <w:sz w:val="22"/>
          <w:szCs w:val="22"/>
        </w:rPr>
        <w:t>for vaccination</w:t>
      </w:r>
      <w:r w:rsidRPr="0053598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?</w:t>
      </w:r>
    </w:p>
    <w:p w14:paraId="4AE66F8F" w14:textId="38E80121" w:rsidR="00535989" w:rsidRDefault="00535989" w:rsidP="00535989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C1D17">
        <w:rPr>
          <w:rFonts w:ascii="Times New Roman" w:eastAsia="等线" w:hAnsi="Times New Roman" w:cs="Times New Roman"/>
          <w:color w:val="000000"/>
          <w:kern w:val="0"/>
          <w:szCs w:val="21"/>
        </w:rPr>
        <w:t>CDC: Centers for Disease Control and Prevention</w:t>
      </w:r>
    </w:p>
    <w:p w14:paraId="519A8CC9" w14:textId="79F6D560" w:rsidR="00535989" w:rsidRDefault="00535989" w:rsidP="008C1D1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66D977E6" w14:textId="0E7AA561" w:rsidR="00535989" w:rsidRDefault="00535989" w:rsidP="00535989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DF264D2" w14:textId="55119C00" w:rsidR="00BE269B" w:rsidRDefault="003F63E9" w:rsidP="00535989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noProof/>
        </w:rPr>
        <w:drawing>
          <wp:inline distT="0" distB="0" distL="0" distR="0" wp14:anchorId="1F9A8A43" wp14:editId="06B6F327">
            <wp:extent cx="4572000" cy="2743200"/>
            <wp:effectExtent l="0" t="0" r="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140C17E7-5D77-E8CB-9E11-04220F84DB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9FA50AB" w14:textId="63E7EF70" w:rsidR="008C1D17" w:rsidRPr="008C1D17" w:rsidRDefault="008C1D17" w:rsidP="008C1D17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130C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material 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F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gure</w:t>
      </w:r>
      <w:r w:rsidRPr="002D278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3 </w:t>
      </w:r>
      <w:r w:rsidRPr="0053598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What are your concerns about the HPV vaccine?</w:t>
      </w:r>
    </w:p>
    <w:p w14:paraId="19504054" w14:textId="77777777" w:rsidR="00535989" w:rsidRPr="00535989" w:rsidRDefault="00535989" w:rsidP="00535989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535989" w:rsidRPr="00535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D5649" w14:textId="77777777" w:rsidR="00D06158" w:rsidRDefault="00D06158" w:rsidP="00BE0B2B">
      <w:r>
        <w:separator/>
      </w:r>
    </w:p>
  </w:endnote>
  <w:endnote w:type="continuationSeparator" w:id="0">
    <w:p w14:paraId="19B8E9A3" w14:textId="77777777" w:rsidR="00D06158" w:rsidRDefault="00D06158" w:rsidP="00BE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92CA2" w14:textId="77777777" w:rsidR="00D06158" w:rsidRDefault="00D06158" w:rsidP="00BE0B2B">
      <w:r>
        <w:separator/>
      </w:r>
    </w:p>
  </w:footnote>
  <w:footnote w:type="continuationSeparator" w:id="0">
    <w:p w14:paraId="218E6C1F" w14:textId="77777777" w:rsidR="00D06158" w:rsidRDefault="00D06158" w:rsidP="00BE0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8D"/>
    <w:rsid w:val="00091149"/>
    <w:rsid w:val="000A06C9"/>
    <w:rsid w:val="000C5B93"/>
    <w:rsid w:val="000E74FB"/>
    <w:rsid w:val="00100CFC"/>
    <w:rsid w:val="00153C4B"/>
    <w:rsid w:val="001562F3"/>
    <w:rsid w:val="001A5F2F"/>
    <w:rsid w:val="00225A40"/>
    <w:rsid w:val="002D278D"/>
    <w:rsid w:val="00302822"/>
    <w:rsid w:val="003F63E9"/>
    <w:rsid w:val="00535989"/>
    <w:rsid w:val="005C55E7"/>
    <w:rsid w:val="00691F40"/>
    <w:rsid w:val="006D5C1E"/>
    <w:rsid w:val="006E01E0"/>
    <w:rsid w:val="007661E8"/>
    <w:rsid w:val="00784FD0"/>
    <w:rsid w:val="007C0EB9"/>
    <w:rsid w:val="007E6FBA"/>
    <w:rsid w:val="008248AD"/>
    <w:rsid w:val="008C1D17"/>
    <w:rsid w:val="00943B44"/>
    <w:rsid w:val="00BC01FD"/>
    <w:rsid w:val="00BE0B2B"/>
    <w:rsid w:val="00BE269B"/>
    <w:rsid w:val="00C33153"/>
    <w:rsid w:val="00D06158"/>
    <w:rsid w:val="00D9703C"/>
    <w:rsid w:val="00DE7A8E"/>
    <w:rsid w:val="00E537AB"/>
    <w:rsid w:val="00F01006"/>
    <w:rsid w:val="00FF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AD7038"/>
  <w15:chartTrackingRefBased/>
  <w15:docId w15:val="{F3EE23BA-75E7-4074-A7DC-60377D30F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B2B"/>
    <w:rPr>
      <w:sz w:val="18"/>
      <w:szCs w:val="18"/>
    </w:rPr>
  </w:style>
  <w:style w:type="paragraph" w:styleId="a7">
    <w:name w:val="Revision"/>
    <w:hidden/>
    <w:uiPriority w:val="99"/>
    <w:semiHidden/>
    <w:rsid w:val="00091149"/>
  </w:style>
  <w:style w:type="character" w:customStyle="1" w:styleId="cf01">
    <w:name w:val="cf01"/>
    <w:basedOn w:val="a0"/>
    <w:rsid w:val="00153C4B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ogurt&#26862;\Desktop\&#20081;&#19971;&#20843;&#31967;\articles\Original%20Articles\2023.10.19%20Tables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mental Figure1'!$E$2:$E$6</c:f>
              <c:strCache>
                <c:ptCount val="5"/>
                <c:pt idx="0">
                  <c:v>Traditional media</c:v>
                </c:pt>
                <c:pt idx="1">
                  <c:v>Family/ friends/ colleague</c:v>
                </c:pt>
                <c:pt idx="2">
                  <c:v>Others</c:v>
                </c:pt>
                <c:pt idx="3">
                  <c:v>Social media</c:v>
                </c:pt>
                <c:pt idx="4">
                  <c:v>healthcare workers</c:v>
                </c:pt>
              </c:strCache>
            </c:strRef>
          </c:cat>
          <c:val>
            <c:numRef>
              <c:f>'Supplemental Figure1'!$F$2:$F$6</c:f>
              <c:numCache>
                <c:formatCode>General</c:formatCode>
                <c:ptCount val="5"/>
                <c:pt idx="0">
                  <c:v>52.3</c:v>
                </c:pt>
                <c:pt idx="1">
                  <c:v>48.7</c:v>
                </c:pt>
                <c:pt idx="2">
                  <c:v>43.2</c:v>
                </c:pt>
                <c:pt idx="3">
                  <c:v>32.6</c:v>
                </c:pt>
                <c:pt idx="4">
                  <c:v>2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C4-4297-A4A4-1608A0AE741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068277872"/>
        <c:axId val="1876411520"/>
      </c:barChart>
      <c:catAx>
        <c:axId val="206827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76411520"/>
        <c:crosses val="autoZero"/>
        <c:auto val="1"/>
        <c:lblAlgn val="ctr"/>
        <c:lblOffset val="100"/>
        <c:noMultiLvlLbl val="0"/>
      </c:catAx>
      <c:valAx>
        <c:axId val="1876411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827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mental Figure2'!$B$2:$B$7</c:f>
              <c:strCache>
                <c:ptCount val="6"/>
                <c:pt idx="0">
                  <c:v>Hospitals</c:v>
                </c:pt>
                <c:pt idx="1">
                  <c:v>School</c:v>
                </c:pt>
                <c:pt idx="2">
                  <c:v>All</c:v>
                </c:pt>
                <c:pt idx="3">
                  <c:v>CDC</c:v>
                </c:pt>
                <c:pt idx="4">
                  <c:v>Communities</c:v>
                </c:pt>
                <c:pt idx="5">
                  <c:v>None</c:v>
                </c:pt>
              </c:strCache>
            </c:strRef>
          </c:cat>
          <c:val>
            <c:numRef>
              <c:f>'Supplemental Figure2'!$C$2:$C$7</c:f>
              <c:numCache>
                <c:formatCode>General</c:formatCode>
                <c:ptCount val="6"/>
                <c:pt idx="0">
                  <c:v>48.6</c:v>
                </c:pt>
                <c:pt idx="1">
                  <c:v>36.1</c:v>
                </c:pt>
                <c:pt idx="2">
                  <c:v>24.6</c:v>
                </c:pt>
                <c:pt idx="3">
                  <c:v>22.1</c:v>
                </c:pt>
                <c:pt idx="4">
                  <c:v>10.4</c:v>
                </c:pt>
                <c:pt idx="5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56-4C01-B5CF-8F51B8858D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68691360"/>
        <c:axId val="1876427840"/>
      </c:barChart>
      <c:catAx>
        <c:axId val="2068691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76427840"/>
        <c:crosses val="autoZero"/>
        <c:auto val="1"/>
        <c:lblAlgn val="ctr"/>
        <c:lblOffset val="100"/>
        <c:noMultiLvlLbl val="0"/>
      </c:catAx>
      <c:valAx>
        <c:axId val="1876427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68691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mental Figure3'!$D$2:$D$6</c:f>
              <c:strCache>
                <c:ptCount val="5"/>
                <c:pt idx="0">
                  <c:v>Safety</c:v>
                </c:pt>
                <c:pt idx="1">
                  <c:v>All</c:v>
                </c:pt>
                <c:pt idx="2">
                  <c:v>Others</c:v>
                </c:pt>
                <c:pt idx="3">
                  <c:v>Effectiveness</c:v>
                </c:pt>
                <c:pt idx="4">
                  <c:v>None</c:v>
                </c:pt>
              </c:strCache>
            </c:strRef>
          </c:cat>
          <c:val>
            <c:numRef>
              <c:f>'Supplemental Figure3'!$E$2:$E$6</c:f>
              <c:numCache>
                <c:formatCode>General</c:formatCode>
                <c:ptCount val="5"/>
                <c:pt idx="0">
                  <c:v>38.799999999999997</c:v>
                </c:pt>
                <c:pt idx="1">
                  <c:v>28.8</c:v>
                </c:pt>
                <c:pt idx="2">
                  <c:v>16.3</c:v>
                </c:pt>
                <c:pt idx="3">
                  <c:v>14</c:v>
                </c:pt>
                <c:pt idx="4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EF-4BDE-858F-9116779457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06736944"/>
        <c:axId val="2122972240"/>
      </c:barChart>
      <c:catAx>
        <c:axId val="2006736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22972240"/>
        <c:crosses val="autoZero"/>
        <c:auto val="1"/>
        <c:lblAlgn val="ctr"/>
        <c:lblOffset val="100"/>
        <c:noMultiLvlLbl val="0"/>
      </c:catAx>
      <c:valAx>
        <c:axId val="2122972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06736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森 谭</dc:creator>
  <cp:keywords/>
  <dc:description/>
  <cp:lastModifiedBy>森森 谭</cp:lastModifiedBy>
  <cp:revision>3</cp:revision>
  <dcterms:created xsi:type="dcterms:W3CDTF">2024-01-30T11:06:00Z</dcterms:created>
  <dcterms:modified xsi:type="dcterms:W3CDTF">2024-01-3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aa45f-14c8-4acf-b090-6f27caf37ac3</vt:lpwstr>
  </property>
</Properties>
</file>